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F8A73" w14:textId="4AE0E221" w:rsidR="00CB3263" w:rsidRDefault="003F01EF" w:rsidP="00CB3263">
      <w:r>
        <w:rPr>
          <w:b/>
          <w:bCs/>
        </w:rPr>
        <w:t xml:space="preserve">Supplemental </w:t>
      </w:r>
      <w:r w:rsidR="00CB3263" w:rsidRPr="00506115">
        <w:rPr>
          <w:b/>
          <w:bCs/>
        </w:rPr>
        <w:t xml:space="preserve">Table </w:t>
      </w:r>
      <w:r>
        <w:rPr>
          <w:b/>
          <w:bCs/>
        </w:rPr>
        <w:t>1</w:t>
      </w:r>
      <w:r w:rsidR="00CB3263">
        <w:rPr>
          <w:b/>
          <w:bCs/>
        </w:rPr>
        <w:t xml:space="preserve">a. </w:t>
      </w:r>
      <w:r w:rsidR="00CB3263">
        <w:t xml:space="preserve">Top </w:t>
      </w:r>
      <w:r w:rsidR="00C976D1">
        <w:t>2</w:t>
      </w:r>
      <w:r w:rsidR="00CB3263">
        <w:t xml:space="preserve">0 most important variables in the </w:t>
      </w:r>
      <w:r w:rsidR="00A47183">
        <w:t>support vector machine (</w:t>
      </w:r>
      <w:r w:rsidR="00CB3263">
        <w:t>SVM</w:t>
      </w:r>
      <w:r w:rsidR="00A47183">
        <w:t>)</w:t>
      </w:r>
      <w:r w:rsidR="00CB3263">
        <w:t xml:space="preserve"> model for </w:t>
      </w:r>
      <w:r w:rsidR="00ED2628">
        <w:t>Black American (BA)</w:t>
      </w:r>
      <w:r w:rsidR="00CB3263">
        <w:t xml:space="preserve"> </w:t>
      </w:r>
      <w:r w:rsidR="009E6722">
        <w:t>Veterans</w:t>
      </w:r>
      <w:r w:rsidR="00172C76">
        <w:t xml:space="preserve">, ranked by absolute value of </w:t>
      </w:r>
      <w:r w:rsidR="00E53F7B">
        <w:t xml:space="preserve">variable </w:t>
      </w:r>
      <w:r w:rsidR="00172C76">
        <w:t>weight</w:t>
      </w:r>
      <w:r w:rsidR="00E53F7B">
        <w:t xml:space="preserve"> in the model</w:t>
      </w:r>
      <w:r w:rsidR="0099300E">
        <w:t>.</w:t>
      </w:r>
    </w:p>
    <w:p w14:paraId="4D162C87" w14:textId="77777777" w:rsidR="00406449" w:rsidRDefault="00406449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6844"/>
        <w:gridCol w:w="984"/>
      </w:tblGrid>
      <w:tr w:rsidR="00406449" w14:paraId="05FF71E1" w14:textId="77777777" w:rsidTr="00493D97">
        <w:tc>
          <w:tcPr>
            <w:tcW w:w="1522" w:type="dxa"/>
          </w:tcPr>
          <w:p w14:paraId="66B71D65" w14:textId="77777777" w:rsidR="00406449" w:rsidRPr="00ED2408" w:rsidRDefault="00406449" w:rsidP="00E57C73">
            <w:pPr>
              <w:rPr>
                <w:b/>
                <w:i/>
              </w:rPr>
            </w:pPr>
            <w:r>
              <w:rPr>
                <w:b/>
                <w:i/>
              </w:rPr>
              <w:t>Type</w:t>
            </w:r>
          </w:p>
        </w:tc>
        <w:tc>
          <w:tcPr>
            <w:tcW w:w="6844" w:type="dxa"/>
          </w:tcPr>
          <w:p w14:paraId="19EF8A2E" w14:textId="77777777" w:rsidR="00406449" w:rsidRPr="00ED2408" w:rsidRDefault="00406449" w:rsidP="00E57C73">
            <w:pPr>
              <w:rPr>
                <w:b/>
                <w:i/>
              </w:rPr>
            </w:pPr>
            <w:r w:rsidRPr="00ED2408">
              <w:rPr>
                <w:b/>
                <w:i/>
              </w:rPr>
              <w:t xml:space="preserve">Variable </w:t>
            </w:r>
            <w:r>
              <w:rPr>
                <w:b/>
                <w:i/>
              </w:rPr>
              <w:t>Definition</w:t>
            </w:r>
          </w:p>
        </w:tc>
        <w:tc>
          <w:tcPr>
            <w:tcW w:w="984" w:type="dxa"/>
          </w:tcPr>
          <w:p w14:paraId="1594BC10" w14:textId="77777777" w:rsidR="00406449" w:rsidRPr="00ED2408" w:rsidRDefault="00406449" w:rsidP="00E57C73">
            <w:pPr>
              <w:rPr>
                <w:b/>
                <w:i/>
              </w:rPr>
            </w:pPr>
            <w:r w:rsidRPr="00ED2408">
              <w:rPr>
                <w:b/>
                <w:i/>
              </w:rPr>
              <w:t>Weight</w:t>
            </w:r>
          </w:p>
        </w:tc>
      </w:tr>
      <w:tr w:rsidR="00406449" w14:paraId="5F641C1A" w14:textId="77777777" w:rsidTr="00493D97">
        <w:tc>
          <w:tcPr>
            <w:tcW w:w="1522" w:type="dxa"/>
          </w:tcPr>
          <w:p w14:paraId="33C083D4" w14:textId="399F8E33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7B8E339A" w14:textId="77777777" w:rsidR="00406449" w:rsidRDefault="00406449" w:rsidP="00E57C73">
            <w:r>
              <w:t>memory, cognitive, dementia, impairment, wife, loss, problems, donepezil, testing, mild, ...</w:t>
            </w:r>
          </w:p>
        </w:tc>
        <w:tc>
          <w:tcPr>
            <w:tcW w:w="984" w:type="dxa"/>
          </w:tcPr>
          <w:p w14:paraId="195EA81D" w14:textId="77777777" w:rsidR="00406449" w:rsidRDefault="00406449" w:rsidP="00E57C73">
            <w:r>
              <w:t>0.454</w:t>
            </w:r>
          </w:p>
        </w:tc>
      </w:tr>
      <w:tr w:rsidR="00406449" w14:paraId="5AD0B5FF" w14:textId="77777777" w:rsidTr="00493D97">
        <w:tc>
          <w:tcPr>
            <w:tcW w:w="1522" w:type="dxa"/>
          </w:tcPr>
          <w:p w14:paraId="1E96FACC" w14:textId="77777777" w:rsidR="00406449" w:rsidRDefault="00406449" w:rsidP="00E57C73">
            <w:r>
              <w:t>Demographic</w:t>
            </w:r>
          </w:p>
        </w:tc>
        <w:tc>
          <w:tcPr>
            <w:tcW w:w="6844" w:type="dxa"/>
          </w:tcPr>
          <w:p w14:paraId="2120266C" w14:textId="77777777" w:rsidR="00406449" w:rsidRDefault="00406449" w:rsidP="00E57C73">
            <w:r>
              <w:t>Age (normalized to be between 0 and 1 with 0=65yrs and 1=85yrs)</w:t>
            </w:r>
          </w:p>
        </w:tc>
        <w:tc>
          <w:tcPr>
            <w:tcW w:w="984" w:type="dxa"/>
          </w:tcPr>
          <w:p w14:paraId="696ECD8E" w14:textId="77777777" w:rsidR="00406449" w:rsidRDefault="00406449" w:rsidP="00E57C73">
            <w:r>
              <w:t>0.237</w:t>
            </w:r>
          </w:p>
        </w:tc>
      </w:tr>
      <w:tr w:rsidR="00406449" w14:paraId="7619D47A" w14:textId="77777777" w:rsidTr="00493D97">
        <w:tc>
          <w:tcPr>
            <w:tcW w:w="1522" w:type="dxa"/>
          </w:tcPr>
          <w:p w14:paraId="13E2E9AE" w14:textId="09FFC6CE" w:rsidR="00406449" w:rsidRDefault="00406449" w:rsidP="00E57C73">
            <w:r>
              <w:t>Diagnosis</w:t>
            </w:r>
          </w:p>
        </w:tc>
        <w:tc>
          <w:tcPr>
            <w:tcW w:w="6844" w:type="dxa"/>
          </w:tcPr>
          <w:p w14:paraId="032B7D39" w14:textId="77777777" w:rsidR="00406449" w:rsidRDefault="00406449" w:rsidP="00E57C73">
            <w:r>
              <w:t>Memory loss/anemia (ICD9: 780.93; ICD10: R</w:t>
            </w:r>
            <w:proofErr w:type="gramStart"/>
            <w:r>
              <w:t>41.[</w:t>
            </w:r>
            <w:proofErr w:type="gramEnd"/>
            <w:r>
              <w:t>1-3])</w:t>
            </w:r>
          </w:p>
        </w:tc>
        <w:tc>
          <w:tcPr>
            <w:tcW w:w="984" w:type="dxa"/>
          </w:tcPr>
          <w:p w14:paraId="366FB259" w14:textId="77777777" w:rsidR="00406449" w:rsidRDefault="00406449" w:rsidP="00E57C73">
            <w:r>
              <w:t>0.144</w:t>
            </w:r>
          </w:p>
        </w:tc>
      </w:tr>
      <w:tr w:rsidR="00406449" w14:paraId="58C1C8B7" w14:textId="77777777" w:rsidTr="00493D97">
        <w:tc>
          <w:tcPr>
            <w:tcW w:w="1522" w:type="dxa"/>
          </w:tcPr>
          <w:p w14:paraId="57F93C7D" w14:textId="5FE29F28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0F925E1B" w14:textId="77777777" w:rsidR="00406449" w:rsidRDefault="00406449" w:rsidP="00E57C73">
            <w:r>
              <w:t xml:space="preserve">weight, move, program, management, obesity, health, loss, </w:t>
            </w:r>
            <w:proofErr w:type="spellStart"/>
            <w:r>
              <w:t>bmi</w:t>
            </w:r>
            <w:proofErr w:type="spellEnd"/>
            <w:r>
              <w:t>, risks, discussed, ...</w:t>
            </w:r>
          </w:p>
        </w:tc>
        <w:tc>
          <w:tcPr>
            <w:tcW w:w="984" w:type="dxa"/>
          </w:tcPr>
          <w:p w14:paraId="7D30EB5A" w14:textId="77777777" w:rsidR="00406449" w:rsidRPr="00493D97" w:rsidRDefault="00406449" w:rsidP="00E57C73">
            <w:pPr>
              <w:rPr>
                <w:b/>
                <w:bCs/>
              </w:rPr>
            </w:pPr>
            <w:r w:rsidRPr="00493D97">
              <w:rPr>
                <w:b/>
                <w:bCs/>
              </w:rPr>
              <w:t>- 0.116</w:t>
            </w:r>
          </w:p>
        </w:tc>
      </w:tr>
      <w:tr w:rsidR="00406449" w14:paraId="78475148" w14:textId="77777777" w:rsidTr="00493D97">
        <w:tc>
          <w:tcPr>
            <w:tcW w:w="1522" w:type="dxa"/>
          </w:tcPr>
          <w:p w14:paraId="1D3DF969" w14:textId="0379DAD8" w:rsidR="00406449" w:rsidRDefault="00406449" w:rsidP="00E57C73">
            <w:r>
              <w:t>Procedure</w:t>
            </w:r>
          </w:p>
        </w:tc>
        <w:tc>
          <w:tcPr>
            <w:tcW w:w="6844" w:type="dxa"/>
          </w:tcPr>
          <w:p w14:paraId="6D95FE51" w14:textId="77777777" w:rsidR="00406449" w:rsidRDefault="00406449" w:rsidP="00E57C73">
            <w:r>
              <w:t>CT HEAD/BRAIN, W/O DYE (CPT: 70450)</w:t>
            </w:r>
          </w:p>
        </w:tc>
        <w:tc>
          <w:tcPr>
            <w:tcW w:w="984" w:type="dxa"/>
          </w:tcPr>
          <w:p w14:paraId="2E4A6D14" w14:textId="77777777" w:rsidR="00406449" w:rsidRDefault="00406449" w:rsidP="00E57C73">
            <w:r>
              <w:t>0.103</w:t>
            </w:r>
          </w:p>
        </w:tc>
      </w:tr>
      <w:tr w:rsidR="00406449" w14:paraId="1340D820" w14:textId="77777777" w:rsidTr="00493D97">
        <w:tc>
          <w:tcPr>
            <w:tcW w:w="1522" w:type="dxa"/>
          </w:tcPr>
          <w:p w14:paraId="63064020" w14:textId="5D2A90C4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01D6E6F7" w14:textId="77777777" w:rsidR="00406449" w:rsidRDefault="00406449" w:rsidP="00E57C73">
            <w:r>
              <w:t>wife, home, reports, states, accompanied, spoke, husband, concerned, house, giving, ...</w:t>
            </w:r>
          </w:p>
        </w:tc>
        <w:tc>
          <w:tcPr>
            <w:tcW w:w="984" w:type="dxa"/>
          </w:tcPr>
          <w:p w14:paraId="2C675551" w14:textId="77777777" w:rsidR="00406449" w:rsidRDefault="00406449" w:rsidP="00E57C73">
            <w:r>
              <w:t>0.102</w:t>
            </w:r>
          </w:p>
        </w:tc>
      </w:tr>
      <w:tr w:rsidR="00406449" w14:paraId="11365235" w14:textId="77777777" w:rsidTr="00493D97">
        <w:tc>
          <w:tcPr>
            <w:tcW w:w="1522" w:type="dxa"/>
          </w:tcPr>
          <w:p w14:paraId="39B009FC" w14:textId="1B963985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317BD187" w14:textId="77777777" w:rsidR="00406449" w:rsidRDefault="00406449" w:rsidP="00E57C73">
            <w:r>
              <w:t>time, correct, point, work, back, score, points, state, clock, year, ...</w:t>
            </w:r>
          </w:p>
        </w:tc>
        <w:tc>
          <w:tcPr>
            <w:tcW w:w="984" w:type="dxa"/>
          </w:tcPr>
          <w:p w14:paraId="7621FEBB" w14:textId="77777777" w:rsidR="00406449" w:rsidRDefault="00406449" w:rsidP="00E57C73">
            <w:r>
              <w:t>0.092</w:t>
            </w:r>
          </w:p>
        </w:tc>
      </w:tr>
      <w:tr w:rsidR="00406449" w14:paraId="7D1470E6" w14:textId="77777777" w:rsidTr="00493D97">
        <w:tc>
          <w:tcPr>
            <w:tcW w:w="1522" w:type="dxa"/>
          </w:tcPr>
          <w:p w14:paraId="6BFC81E9" w14:textId="67973ED1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5110AC7F" w14:textId="77777777" w:rsidR="00406449" w:rsidRDefault="00406449" w:rsidP="00E57C73">
            <w:r>
              <w:t>point, assistance, points, independently, score, total, shopping, batching, activities, ability, ...</w:t>
            </w:r>
          </w:p>
        </w:tc>
        <w:tc>
          <w:tcPr>
            <w:tcW w:w="984" w:type="dxa"/>
          </w:tcPr>
          <w:p w14:paraId="07B670DD" w14:textId="77777777" w:rsidR="00406449" w:rsidRDefault="00406449" w:rsidP="00E57C73">
            <w:r>
              <w:t>0.090</w:t>
            </w:r>
          </w:p>
        </w:tc>
      </w:tr>
      <w:tr w:rsidR="00406449" w14:paraId="7B10D3C3" w14:textId="77777777" w:rsidTr="00493D97">
        <w:tc>
          <w:tcPr>
            <w:tcW w:w="1522" w:type="dxa"/>
          </w:tcPr>
          <w:p w14:paraId="143C249D" w14:textId="58565F1A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625554A7" w14:textId="77777777" w:rsidR="00406449" w:rsidRDefault="00406449" w:rsidP="00E57C73">
            <w:proofErr w:type="spellStart"/>
            <w:r>
              <w:t>mri</w:t>
            </w:r>
            <w:proofErr w:type="spellEnd"/>
            <w:r>
              <w:t xml:space="preserve">, brain, </w:t>
            </w:r>
            <w:proofErr w:type="spellStart"/>
            <w:r>
              <w:t>ct</w:t>
            </w:r>
            <w:proofErr w:type="spellEnd"/>
            <w:r>
              <w:t>, head, acute, small, left, matter, intracranial, white, ...</w:t>
            </w:r>
          </w:p>
        </w:tc>
        <w:tc>
          <w:tcPr>
            <w:tcW w:w="984" w:type="dxa"/>
          </w:tcPr>
          <w:p w14:paraId="7E9D7EA7" w14:textId="77777777" w:rsidR="00406449" w:rsidRDefault="00406449" w:rsidP="00E57C73">
            <w:r>
              <w:t>0.082</w:t>
            </w:r>
          </w:p>
        </w:tc>
      </w:tr>
      <w:tr w:rsidR="00406449" w14:paraId="223969CD" w14:textId="77777777" w:rsidTr="00493D97">
        <w:tc>
          <w:tcPr>
            <w:tcW w:w="1522" w:type="dxa"/>
          </w:tcPr>
          <w:p w14:paraId="4F98CCDC" w14:textId="1EEF5B58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33F7F8DA" w14:textId="77777777" w:rsidR="00406449" w:rsidRDefault="00406449" w:rsidP="00E57C73">
            <w:r>
              <w:t xml:space="preserve">daughter, </w:t>
            </w:r>
            <w:proofErr w:type="spellStart"/>
            <w:r>
              <w:t>mh</w:t>
            </w:r>
            <w:proofErr w:type="spellEnd"/>
            <w:r>
              <w:t xml:space="preserve">, home, father, spoke, family, </w:t>
            </w:r>
            <w:proofErr w:type="spellStart"/>
            <w:r>
              <w:t>br</w:t>
            </w:r>
            <w:proofErr w:type="spellEnd"/>
            <w:r>
              <w:t>, states, lives, stated, ...</w:t>
            </w:r>
          </w:p>
        </w:tc>
        <w:tc>
          <w:tcPr>
            <w:tcW w:w="984" w:type="dxa"/>
          </w:tcPr>
          <w:p w14:paraId="4B12905F" w14:textId="77777777" w:rsidR="00406449" w:rsidRDefault="00406449" w:rsidP="00E57C73">
            <w:r>
              <w:t>0.082</w:t>
            </w:r>
          </w:p>
        </w:tc>
      </w:tr>
      <w:tr w:rsidR="00406449" w14:paraId="4285C726" w14:textId="77777777" w:rsidTr="00493D97">
        <w:tc>
          <w:tcPr>
            <w:tcW w:w="1522" w:type="dxa"/>
          </w:tcPr>
          <w:p w14:paraId="0F9C966C" w14:textId="4DF7F6D9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05436283" w14:textId="77777777" w:rsidR="00406449" w:rsidRDefault="00406449" w:rsidP="00E57C73">
            <w:r>
              <w:t xml:space="preserve">nursing, rehab, home, placement, facility, care, </w:t>
            </w:r>
            <w:proofErr w:type="spellStart"/>
            <w:r>
              <w:t>va</w:t>
            </w:r>
            <w:proofErr w:type="spellEnd"/>
            <w:r>
              <w:t xml:space="preserve">, </w:t>
            </w:r>
            <w:proofErr w:type="spellStart"/>
            <w:r>
              <w:t>nh</w:t>
            </w:r>
            <w:proofErr w:type="spellEnd"/>
            <w:r>
              <w:t xml:space="preserve">, </w:t>
            </w:r>
            <w:proofErr w:type="spellStart"/>
            <w:r>
              <w:t>cnh</w:t>
            </w:r>
            <w:proofErr w:type="spellEnd"/>
            <w:r>
              <w:t>, contract, ...</w:t>
            </w:r>
          </w:p>
        </w:tc>
        <w:tc>
          <w:tcPr>
            <w:tcW w:w="984" w:type="dxa"/>
          </w:tcPr>
          <w:p w14:paraId="0526F4B0" w14:textId="77777777" w:rsidR="00406449" w:rsidRDefault="00406449" w:rsidP="00E57C73">
            <w:r>
              <w:t>0.071</w:t>
            </w:r>
          </w:p>
        </w:tc>
      </w:tr>
      <w:tr w:rsidR="00406449" w14:paraId="3E7B5DBA" w14:textId="77777777" w:rsidTr="00493D97">
        <w:tc>
          <w:tcPr>
            <w:tcW w:w="1522" w:type="dxa"/>
          </w:tcPr>
          <w:p w14:paraId="2135D406" w14:textId="601E9B13" w:rsidR="00406449" w:rsidRDefault="00406449" w:rsidP="00E57C73">
            <w:r>
              <w:t>Diagnosis</w:t>
            </w:r>
          </w:p>
        </w:tc>
        <w:tc>
          <w:tcPr>
            <w:tcW w:w="6844" w:type="dxa"/>
          </w:tcPr>
          <w:p w14:paraId="2913AE24" w14:textId="77777777" w:rsidR="00406449" w:rsidRDefault="00406449" w:rsidP="00E57C73">
            <w:r>
              <w:t>Mild cognitive impairment (ICD9: 331.83; ICD10: G31.84)</w:t>
            </w:r>
          </w:p>
        </w:tc>
        <w:tc>
          <w:tcPr>
            <w:tcW w:w="984" w:type="dxa"/>
          </w:tcPr>
          <w:p w14:paraId="730C6B40" w14:textId="77777777" w:rsidR="00406449" w:rsidRDefault="00406449" w:rsidP="00E57C73">
            <w:r>
              <w:t>0.070</w:t>
            </w:r>
          </w:p>
        </w:tc>
      </w:tr>
      <w:tr w:rsidR="00406449" w14:paraId="303F5FD6" w14:textId="77777777" w:rsidTr="00493D97">
        <w:tc>
          <w:tcPr>
            <w:tcW w:w="1522" w:type="dxa"/>
          </w:tcPr>
          <w:p w14:paraId="1DC77C91" w14:textId="0160F8B6" w:rsidR="00406449" w:rsidRDefault="00406449" w:rsidP="00E57C73">
            <w:r>
              <w:t>Procedure</w:t>
            </w:r>
          </w:p>
        </w:tc>
        <w:tc>
          <w:tcPr>
            <w:tcW w:w="6844" w:type="dxa"/>
          </w:tcPr>
          <w:p w14:paraId="090291E8" w14:textId="77777777" w:rsidR="00406449" w:rsidRDefault="00406449" w:rsidP="00E57C73">
            <w:r>
              <w:t>VITAMIN B-12 (CPT: 82607)</w:t>
            </w:r>
          </w:p>
        </w:tc>
        <w:tc>
          <w:tcPr>
            <w:tcW w:w="984" w:type="dxa"/>
          </w:tcPr>
          <w:p w14:paraId="42A432D8" w14:textId="77777777" w:rsidR="00406449" w:rsidRDefault="00406449" w:rsidP="00E57C73">
            <w:r>
              <w:t>0.066</w:t>
            </w:r>
          </w:p>
        </w:tc>
      </w:tr>
      <w:tr w:rsidR="00406449" w14:paraId="03459705" w14:textId="77777777" w:rsidTr="00493D97">
        <w:tc>
          <w:tcPr>
            <w:tcW w:w="1522" w:type="dxa"/>
          </w:tcPr>
          <w:p w14:paraId="0A4C66A4" w14:textId="713460E3" w:rsidR="00406449" w:rsidRDefault="00406449" w:rsidP="00E57C73">
            <w:r>
              <w:t>Diagnosis</w:t>
            </w:r>
          </w:p>
        </w:tc>
        <w:tc>
          <w:tcPr>
            <w:tcW w:w="6844" w:type="dxa"/>
          </w:tcPr>
          <w:p w14:paraId="300A6983" w14:textId="77777777" w:rsidR="00406449" w:rsidRDefault="00406449" w:rsidP="00E57C73">
            <w:r>
              <w:t xml:space="preserve">Psychotic disorder with hallucinations (ICD9: 293.82; ICD10: </w:t>
            </w:r>
            <w:proofErr w:type="gramStart"/>
            <w:r>
              <w:t>294.[</w:t>
            </w:r>
            <w:proofErr w:type="gramEnd"/>
            <w:r>
              <w:t>8,9], F06.[0,8])</w:t>
            </w:r>
          </w:p>
        </w:tc>
        <w:tc>
          <w:tcPr>
            <w:tcW w:w="984" w:type="dxa"/>
          </w:tcPr>
          <w:p w14:paraId="1A7E8874" w14:textId="77777777" w:rsidR="00406449" w:rsidRDefault="00406449" w:rsidP="00E57C73">
            <w:r>
              <w:t>0.063</w:t>
            </w:r>
          </w:p>
        </w:tc>
      </w:tr>
      <w:tr w:rsidR="00406449" w14:paraId="5ECA1913" w14:textId="77777777" w:rsidTr="00493D97">
        <w:tc>
          <w:tcPr>
            <w:tcW w:w="1522" w:type="dxa"/>
          </w:tcPr>
          <w:p w14:paraId="1FBF5C3B" w14:textId="22CD24C2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0B420CDF" w14:textId="77777777" w:rsidR="00406449" w:rsidRDefault="00406449" w:rsidP="00E57C73">
            <w:proofErr w:type="spellStart"/>
            <w:r>
              <w:t>cva</w:t>
            </w:r>
            <w:proofErr w:type="spellEnd"/>
            <w:r>
              <w:t xml:space="preserve">, stroke, weakness, sided, left, </w:t>
            </w:r>
            <w:proofErr w:type="spellStart"/>
            <w:r>
              <w:t>cerebralvascular</w:t>
            </w:r>
            <w:proofErr w:type="spellEnd"/>
            <w:r>
              <w:t>, hemiparesis, residual, speech, accident, ...</w:t>
            </w:r>
          </w:p>
        </w:tc>
        <w:tc>
          <w:tcPr>
            <w:tcW w:w="984" w:type="dxa"/>
          </w:tcPr>
          <w:p w14:paraId="7FF46B6C" w14:textId="3F426107" w:rsidR="00406449" w:rsidRDefault="000B213C" w:rsidP="00E57C73">
            <w:r>
              <w:t>0.062</w:t>
            </w:r>
          </w:p>
        </w:tc>
      </w:tr>
      <w:tr w:rsidR="00406449" w14:paraId="059CEEBD" w14:textId="77777777" w:rsidTr="00493D97">
        <w:tc>
          <w:tcPr>
            <w:tcW w:w="1522" w:type="dxa"/>
          </w:tcPr>
          <w:p w14:paraId="0A30DE13" w14:textId="6884E249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0FC42F29" w14:textId="77777777" w:rsidR="00406449" w:rsidRDefault="00406449" w:rsidP="00E57C73">
            <w:r>
              <w:t xml:space="preserve">wife, </w:t>
            </w:r>
            <w:proofErr w:type="spellStart"/>
            <w:r>
              <w:t>mrs</w:t>
            </w:r>
            <w:proofErr w:type="spellEnd"/>
            <w:r>
              <w:t xml:space="preserve">, spouse, spoke, called, call, husband, stated, </w:t>
            </w:r>
            <w:proofErr w:type="spellStart"/>
            <w:r>
              <w:t>mr</w:t>
            </w:r>
            <w:proofErr w:type="spellEnd"/>
            <w:r>
              <w:t>, home, ...</w:t>
            </w:r>
          </w:p>
        </w:tc>
        <w:tc>
          <w:tcPr>
            <w:tcW w:w="984" w:type="dxa"/>
          </w:tcPr>
          <w:p w14:paraId="7451EA78" w14:textId="77777777" w:rsidR="00406449" w:rsidRDefault="00406449" w:rsidP="00E57C73">
            <w:r>
              <w:t>0.062</w:t>
            </w:r>
          </w:p>
        </w:tc>
      </w:tr>
      <w:tr w:rsidR="00406449" w14:paraId="7171DD39" w14:textId="77777777" w:rsidTr="00493D97">
        <w:tc>
          <w:tcPr>
            <w:tcW w:w="1522" w:type="dxa"/>
          </w:tcPr>
          <w:p w14:paraId="707F86EC" w14:textId="4943A3C9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676809C3" w14:textId="77777777" w:rsidR="00406449" w:rsidRDefault="00406449" w:rsidP="00E57C73">
            <w:r>
              <w:t>walker, cane, gait, walking, ambulation, walk, rollator, ambulates, falls, difficulty, ...</w:t>
            </w:r>
          </w:p>
        </w:tc>
        <w:tc>
          <w:tcPr>
            <w:tcW w:w="984" w:type="dxa"/>
          </w:tcPr>
          <w:p w14:paraId="1D4B6BC3" w14:textId="77777777" w:rsidR="00406449" w:rsidRDefault="00406449" w:rsidP="00E57C73">
            <w:r>
              <w:t>0.058</w:t>
            </w:r>
          </w:p>
        </w:tc>
      </w:tr>
      <w:tr w:rsidR="00406449" w14:paraId="50185DE8" w14:textId="77777777" w:rsidTr="00493D97">
        <w:tc>
          <w:tcPr>
            <w:tcW w:w="1522" w:type="dxa"/>
          </w:tcPr>
          <w:p w14:paraId="3840B531" w14:textId="029AC6EC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2573D86B" w14:textId="70B23507" w:rsidR="00406449" w:rsidRDefault="00406449" w:rsidP="00E57C73">
            <w:r>
              <w:t xml:space="preserve">tremor, </w:t>
            </w:r>
            <w:proofErr w:type="spellStart"/>
            <w:r>
              <w:t>parkinson</w:t>
            </w:r>
            <w:proofErr w:type="spellEnd"/>
            <w:r>
              <w:t xml:space="preserve">, tremors, disease, hand, gait, mild, </w:t>
            </w:r>
            <w:proofErr w:type="spellStart"/>
            <w:r>
              <w:t>sinemet</w:t>
            </w:r>
            <w:proofErr w:type="spellEnd"/>
            <w:r>
              <w:t>, pd, levodopa</w:t>
            </w:r>
          </w:p>
        </w:tc>
        <w:tc>
          <w:tcPr>
            <w:tcW w:w="984" w:type="dxa"/>
          </w:tcPr>
          <w:p w14:paraId="68423C83" w14:textId="77777777" w:rsidR="00406449" w:rsidRDefault="00406449" w:rsidP="00E57C73">
            <w:r>
              <w:t>0.057</w:t>
            </w:r>
          </w:p>
        </w:tc>
      </w:tr>
      <w:tr w:rsidR="00406449" w14:paraId="02204435" w14:textId="77777777" w:rsidTr="00493D97">
        <w:tc>
          <w:tcPr>
            <w:tcW w:w="1522" w:type="dxa"/>
          </w:tcPr>
          <w:p w14:paraId="51D771D6" w14:textId="7E2D6FAE" w:rsidR="00406449" w:rsidRDefault="00406449" w:rsidP="00E57C73">
            <w:r>
              <w:t>Topic</w:t>
            </w:r>
          </w:p>
        </w:tc>
        <w:tc>
          <w:tcPr>
            <w:tcW w:w="6844" w:type="dxa"/>
          </w:tcPr>
          <w:p w14:paraId="5136EF70" w14:textId="77777777" w:rsidR="00406449" w:rsidRDefault="00406449" w:rsidP="00E57C73">
            <w:r>
              <w:t>medication, pill, box, medications, taking, med, pills, meds, bottle, bottles, ...</w:t>
            </w:r>
          </w:p>
        </w:tc>
        <w:tc>
          <w:tcPr>
            <w:tcW w:w="984" w:type="dxa"/>
          </w:tcPr>
          <w:p w14:paraId="438C8D94" w14:textId="77777777" w:rsidR="00406449" w:rsidRDefault="00406449" w:rsidP="00E57C73">
            <w:r>
              <w:t>0.057</w:t>
            </w:r>
          </w:p>
        </w:tc>
      </w:tr>
      <w:tr w:rsidR="00406449" w14:paraId="01224441" w14:textId="77777777" w:rsidTr="00493D97">
        <w:tc>
          <w:tcPr>
            <w:tcW w:w="1522" w:type="dxa"/>
          </w:tcPr>
          <w:p w14:paraId="2AE545C6" w14:textId="007B766E" w:rsidR="00406449" w:rsidRDefault="00406449" w:rsidP="00E57C73">
            <w:r>
              <w:t>Procedure</w:t>
            </w:r>
          </w:p>
        </w:tc>
        <w:tc>
          <w:tcPr>
            <w:tcW w:w="6844" w:type="dxa"/>
          </w:tcPr>
          <w:p w14:paraId="38B29054" w14:textId="77777777" w:rsidR="00406449" w:rsidRDefault="00406449" w:rsidP="00E57C73">
            <w:r>
              <w:t>SYPHILIS TEST NON-PREP QUAL (CPT: 86592)</w:t>
            </w:r>
          </w:p>
        </w:tc>
        <w:tc>
          <w:tcPr>
            <w:tcW w:w="984" w:type="dxa"/>
          </w:tcPr>
          <w:p w14:paraId="3557B75D" w14:textId="77777777" w:rsidR="00406449" w:rsidRDefault="00406449" w:rsidP="00E57C73">
            <w:r>
              <w:t>0.056</w:t>
            </w:r>
          </w:p>
        </w:tc>
      </w:tr>
    </w:tbl>
    <w:p w14:paraId="6A1D9F06" w14:textId="0A62FBBE" w:rsidR="00642761" w:rsidRDefault="00642761"/>
    <w:p w14:paraId="126058A8" w14:textId="7E805AE4" w:rsidR="005B6AB5" w:rsidRDefault="005B6AB5">
      <w:r>
        <w:br w:type="page"/>
      </w:r>
    </w:p>
    <w:p w14:paraId="6B8DF107" w14:textId="67AF8100" w:rsidR="00C976D1" w:rsidRDefault="003F01EF" w:rsidP="00C976D1">
      <w:r>
        <w:rPr>
          <w:b/>
          <w:bCs/>
        </w:rPr>
        <w:lastRenderedPageBreak/>
        <w:t xml:space="preserve">Supplemental </w:t>
      </w:r>
      <w:r w:rsidR="00C976D1" w:rsidRPr="00506115">
        <w:rPr>
          <w:b/>
          <w:bCs/>
        </w:rPr>
        <w:t xml:space="preserve">Table </w:t>
      </w:r>
      <w:r>
        <w:rPr>
          <w:b/>
          <w:bCs/>
        </w:rPr>
        <w:t>1</w:t>
      </w:r>
      <w:r w:rsidR="00C976D1">
        <w:rPr>
          <w:b/>
          <w:bCs/>
        </w:rPr>
        <w:t xml:space="preserve">b. </w:t>
      </w:r>
      <w:r w:rsidR="00C976D1">
        <w:t xml:space="preserve">Top 20 most important variables in the </w:t>
      </w:r>
      <w:r w:rsidR="00E01756">
        <w:t xml:space="preserve">support vector machine (SVM) </w:t>
      </w:r>
      <w:r w:rsidR="00C976D1">
        <w:t xml:space="preserve">model for </w:t>
      </w:r>
      <w:r w:rsidR="00ED2628">
        <w:t>White American (WA)</w:t>
      </w:r>
      <w:r w:rsidR="00C976D1">
        <w:t xml:space="preserve"> </w:t>
      </w:r>
      <w:r w:rsidR="009E6722">
        <w:t>Veterans</w:t>
      </w:r>
      <w:r w:rsidR="00172C76">
        <w:t xml:space="preserve">, ranked by absolute value of </w:t>
      </w:r>
      <w:r w:rsidR="0099300E">
        <w:t xml:space="preserve">variable weight in the </w:t>
      </w:r>
      <w:r w:rsidR="00172C76">
        <w:t>model.</w:t>
      </w:r>
    </w:p>
    <w:p w14:paraId="49CDBBB9" w14:textId="77777777" w:rsidR="005B6AB5" w:rsidRDefault="005B6AB5" w:rsidP="005B6AB5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6844"/>
        <w:gridCol w:w="984"/>
      </w:tblGrid>
      <w:tr w:rsidR="000A2943" w14:paraId="088BCA3F" w14:textId="77777777" w:rsidTr="00493D97">
        <w:tc>
          <w:tcPr>
            <w:tcW w:w="1522" w:type="dxa"/>
          </w:tcPr>
          <w:p w14:paraId="60ED9B7B" w14:textId="4E595C9C" w:rsidR="000A2943" w:rsidRPr="00ED2408" w:rsidRDefault="000A2943" w:rsidP="00E57C73">
            <w:pPr>
              <w:rPr>
                <w:b/>
                <w:i/>
              </w:rPr>
            </w:pPr>
            <w:r>
              <w:rPr>
                <w:b/>
                <w:i/>
              </w:rPr>
              <w:t>Type</w:t>
            </w:r>
          </w:p>
        </w:tc>
        <w:tc>
          <w:tcPr>
            <w:tcW w:w="6844" w:type="dxa"/>
          </w:tcPr>
          <w:p w14:paraId="1672BA5E" w14:textId="32E0B384" w:rsidR="000A2943" w:rsidRPr="00ED2408" w:rsidRDefault="000A2943" w:rsidP="00E57C73">
            <w:pPr>
              <w:rPr>
                <w:b/>
                <w:i/>
              </w:rPr>
            </w:pPr>
            <w:r w:rsidRPr="00ED2408">
              <w:rPr>
                <w:b/>
                <w:i/>
              </w:rPr>
              <w:t xml:space="preserve">Variable </w:t>
            </w:r>
            <w:r>
              <w:rPr>
                <w:b/>
                <w:i/>
              </w:rPr>
              <w:t>Definition</w:t>
            </w:r>
          </w:p>
        </w:tc>
        <w:tc>
          <w:tcPr>
            <w:tcW w:w="984" w:type="dxa"/>
          </w:tcPr>
          <w:p w14:paraId="4A646537" w14:textId="77777777" w:rsidR="000A2943" w:rsidRPr="00ED2408" w:rsidRDefault="000A2943" w:rsidP="00E57C73">
            <w:pPr>
              <w:rPr>
                <w:b/>
                <w:i/>
              </w:rPr>
            </w:pPr>
            <w:r w:rsidRPr="00ED2408">
              <w:rPr>
                <w:b/>
                <w:i/>
              </w:rPr>
              <w:t>Weight</w:t>
            </w:r>
          </w:p>
        </w:tc>
      </w:tr>
      <w:tr w:rsidR="000A2943" w14:paraId="096FBC28" w14:textId="77777777" w:rsidTr="00493D97">
        <w:tc>
          <w:tcPr>
            <w:tcW w:w="1522" w:type="dxa"/>
          </w:tcPr>
          <w:p w14:paraId="75DA8F80" w14:textId="0465FE93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5CC01FAE" w14:textId="77777777" w:rsidR="000A2943" w:rsidRDefault="000A2943" w:rsidP="00E57C73">
            <w:r>
              <w:t>memory, cognitive, dementia, impairment, wife, loss, problems, donepezil, testing, mild, ...</w:t>
            </w:r>
          </w:p>
        </w:tc>
        <w:tc>
          <w:tcPr>
            <w:tcW w:w="984" w:type="dxa"/>
          </w:tcPr>
          <w:p w14:paraId="518C2B8E" w14:textId="77777777" w:rsidR="000A2943" w:rsidRDefault="000A2943" w:rsidP="00E57C73">
            <w:r>
              <w:t>0.468</w:t>
            </w:r>
          </w:p>
        </w:tc>
      </w:tr>
      <w:tr w:rsidR="000A2943" w14:paraId="4D4C4EA7" w14:textId="77777777" w:rsidTr="00493D97">
        <w:tc>
          <w:tcPr>
            <w:tcW w:w="1522" w:type="dxa"/>
          </w:tcPr>
          <w:p w14:paraId="1E920EA5" w14:textId="77777777" w:rsidR="000A2943" w:rsidRDefault="000A2943" w:rsidP="00E57C73">
            <w:r>
              <w:t>Demographic</w:t>
            </w:r>
          </w:p>
        </w:tc>
        <w:tc>
          <w:tcPr>
            <w:tcW w:w="6844" w:type="dxa"/>
          </w:tcPr>
          <w:p w14:paraId="644887B0" w14:textId="77777777" w:rsidR="000A2943" w:rsidRDefault="000A2943" w:rsidP="00E57C73">
            <w:r>
              <w:t>Age (normalized to be between 0 and 1 with 0=65yrs and 1=85yrs)</w:t>
            </w:r>
          </w:p>
        </w:tc>
        <w:tc>
          <w:tcPr>
            <w:tcW w:w="984" w:type="dxa"/>
          </w:tcPr>
          <w:p w14:paraId="4D8A4A2C" w14:textId="77777777" w:rsidR="000A2943" w:rsidRDefault="000A2943" w:rsidP="00E57C73">
            <w:r>
              <w:t>0.225</w:t>
            </w:r>
          </w:p>
        </w:tc>
      </w:tr>
      <w:tr w:rsidR="000A2943" w14:paraId="53E4967F" w14:textId="77777777" w:rsidTr="00493D97">
        <w:tc>
          <w:tcPr>
            <w:tcW w:w="1522" w:type="dxa"/>
          </w:tcPr>
          <w:p w14:paraId="03724040" w14:textId="77777777" w:rsidR="000A2943" w:rsidRDefault="000A2943" w:rsidP="00E57C73">
            <w:r>
              <w:t>Diagnosis</w:t>
            </w:r>
          </w:p>
        </w:tc>
        <w:tc>
          <w:tcPr>
            <w:tcW w:w="6844" w:type="dxa"/>
          </w:tcPr>
          <w:p w14:paraId="51179A16" w14:textId="77777777" w:rsidR="000A2943" w:rsidRDefault="000A2943" w:rsidP="00E57C73">
            <w:r>
              <w:t>Memory loss/anemia (ICD9: 780.93; ICD10: R</w:t>
            </w:r>
            <w:proofErr w:type="gramStart"/>
            <w:r>
              <w:t>41.[</w:t>
            </w:r>
            <w:proofErr w:type="gramEnd"/>
            <w:r>
              <w:t>1-3])</w:t>
            </w:r>
          </w:p>
        </w:tc>
        <w:tc>
          <w:tcPr>
            <w:tcW w:w="984" w:type="dxa"/>
          </w:tcPr>
          <w:p w14:paraId="117F18BC" w14:textId="77777777" w:rsidR="000A2943" w:rsidRDefault="000A2943" w:rsidP="00E57C73">
            <w:r>
              <w:t>0.180</w:t>
            </w:r>
          </w:p>
        </w:tc>
      </w:tr>
      <w:tr w:rsidR="000A2943" w14:paraId="12169414" w14:textId="77777777" w:rsidTr="00493D97">
        <w:tc>
          <w:tcPr>
            <w:tcW w:w="1522" w:type="dxa"/>
          </w:tcPr>
          <w:p w14:paraId="036E7ACE" w14:textId="72585F83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4069DD32" w14:textId="77777777" w:rsidR="000A2943" w:rsidRDefault="000A2943" w:rsidP="00E57C73">
            <w:r>
              <w:t>wife, home, reports, states, accompanied, spoke, husband, concerned, house, giving, ...</w:t>
            </w:r>
          </w:p>
        </w:tc>
        <w:tc>
          <w:tcPr>
            <w:tcW w:w="984" w:type="dxa"/>
          </w:tcPr>
          <w:p w14:paraId="38578F05" w14:textId="77777777" w:rsidR="000A2943" w:rsidRDefault="000A2943" w:rsidP="00E57C73">
            <w:r>
              <w:t>0.126</w:t>
            </w:r>
          </w:p>
        </w:tc>
      </w:tr>
      <w:tr w:rsidR="000A2943" w14:paraId="30880563" w14:textId="77777777" w:rsidTr="00493D97">
        <w:tc>
          <w:tcPr>
            <w:tcW w:w="1522" w:type="dxa"/>
          </w:tcPr>
          <w:p w14:paraId="073B6DE7" w14:textId="081CE002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0DF3F7F6" w14:textId="77777777" w:rsidR="000A2943" w:rsidRDefault="000A2943" w:rsidP="00E57C73">
            <w:r>
              <w:t xml:space="preserve">weight, move, program, management, obesity, health, loss, </w:t>
            </w:r>
            <w:proofErr w:type="spellStart"/>
            <w:r>
              <w:t>bmi</w:t>
            </w:r>
            <w:proofErr w:type="spellEnd"/>
            <w:r>
              <w:t>, risks, discussed, ...</w:t>
            </w:r>
          </w:p>
        </w:tc>
        <w:tc>
          <w:tcPr>
            <w:tcW w:w="984" w:type="dxa"/>
          </w:tcPr>
          <w:p w14:paraId="637C3EF4" w14:textId="77777777" w:rsidR="000A2943" w:rsidRPr="00493D97" w:rsidRDefault="000A2943" w:rsidP="00E57C73">
            <w:pPr>
              <w:rPr>
                <w:b/>
                <w:bCs/>
              </w:rPr>
            </w:pPr>
            <w:r w:rsidRPr="00493D97">
              <w:rPr>
                <w:b/>
                <w:bCs/>
              </w:rPr>
              <w:t>- 0.120</w:t>
            </w:r>
          </w:p>
        </w:tc>
      </w:tr>
      <w:tr w:rsidR="000A2943" w14:paraId="7F3BD810" w14:textId="77777777" w:rsidTr="00493D97">
        <w:tc>
          <w:tcPr>
            <w:tcW w:w="1522" w:type="dxa"/>
          </w:tcPr>
          <w:p w14:paraId="6D436C45" w14:textId="2C451787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4E9D93F1" w14:textId="77777777" w:rsidR="000A2943" w:rsidRDefault="000A2943" w:rsidP="00E57C73">
            <w:r>
              <w:t>point, assistance, points, independently, score, total, shopping, batching, activities, ability, ...</w:t>
            </w:r>
          </w:p>
        </w:tc>
        <w:tc>
          <w:tcPr>
            <w:tcW w:w="984" w:type="dxa"/>
          </w:tcPr>
          <w:p w14:paraId="0E416E94" w14:textId="77777777" w:rsidR="000A2943" w:rsidRDefault="000A2943" w:rsidP="00E57C73">
            <w:r>
              <w:t>0.117</w:t>
            </w:r>
          </w:p>
        </w:tc>
      </w:tr>
      <w:tr w:rsidR="000A2943" w14:paraId="21B8A544" w14:textId="77777777" w:rsidTr="00493D97">
        <w:tc>
          <w:tcPr>
            <w:tcW w:w="1522" w:type="dxa"/>
          </w:tcPr>
          <w:p w14:paraId="35DCD5C6" w14:textId="3838220F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7401DF6C" w14:textId="77777777" w:rsidR="000A2943" w:rsidRDefault="000A2943" w:rsidP="00E57C73">
            <w:proofErr w:type="spellStart"/>
            <w:r>
              <w:t>mri</w:t>
            </w:r>
            <w:proofErr w:type="spellEnd"/>
            <w:r>
              <w:t xml:space="preserve">, brain, </w:t>
            </w:r>
            <w:proofErr w:type="spellStart"/>
            <w:r>
              <w:t>ct</w:t>
            </w:r>
            <w:proofErr w:type="spellEnd"/>
            <w:r>
              <w:t>, head, acute, small, left, matter, intracranial, white, ...</w:t>
            </w:r>
          </w:p>
        </w:tc>
        <w:tc>
          <w:tcPr>
            <w:tcW w:w="984" w:type="dxa"/>
          </w:tcPr>
          <w:p w14:paraId="06E531EA" w14:textId="77777777" w:rsidR="000A2943" w:rsidRDefault="000A2943" w:rsidP="00E57C73">
            <w:r>
              <w:t>0.102</w:t>
            </w:r>
          </w:p>
        </w:tc>
      </w:tr>
      <w:tr w:rsidR="000A2943" w14:paraId="4DEA1259" w14:textId="77777777" w:rsidTr="00493D97">
        <w:tc>
          <w:tcPr>
            <w:tcW w:w="1522" w:type="dxa"/>
          </w:tcPr>
          <w:p w14:paraId="43A8F194" w14:textId="4002F42B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4348865E" w14:textId="77777777" w:rsidR="000A2943" w:rsidRDefault="000A2943" w:rsidP="00E57C73">
            <w:r>
              <w:t>time, correct, point, work, back, score, points, state, clock, year, ...</w:t>
            </w:r>
          </w:p>
        </w:tc>
        <w:tc>
          <w:tcPr>
            <w:tcW w:w="984" w:type="dxa"/>
          </w:tcPr>
          <w:p w14:paraId="5057A88D" w14:textId="77777777" w:rsidR="000A2943" w:rsidRDefault="000A2943" w:rsidP="00E57C73">
            <w:r>
              <w:t>0.100</w:t>
            </w:r>
          </w:p>
        </w:tc>
      </w:tr>
      <w:tr w:rsidR="000A2943" w14:paraId="15C7DE0A" w14:textId="77777777" w:rsidTr="00493D97">
        <w:tc>
          <w:tcPr>
            <w:tcW w:w="1522" w:type="dxa"/>
          </w:tcPr>
          <w:p w14:paraId="27CEB41B" w14:textId="35F2F7EF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3FE02622" w14:textId="77777777" w:rsidR="000A2943" w:rsidRDefault="000A2943" w:rsidP="00E57C73">
            <w:r>
              <w:t xml:space="preserve">tremor, </w:t>
            </w:r>
            <w:proofErr w:type="spellStart"/>
            <w:r>
              <w:t>parkinson</w:t>
            </w:r>
            <w:proofErr w:type="spellEnd"/>
            <w:r>
              <w:t xml:space="preserve">, tremors, disease, hand, gait, mild, </w:t>
            </w:r>
            <w:proofErr w:type="spellStart"/>
            <w:r>
              <w:t>sinemet</w:t>
            </w:r>
            <w:proofErr w:type="spellEnd"/>
            <w:r>
              <w:t>, pd, levodopa, ...</w:t>
            </w:r>
          </w:p>
        </w:tc>
        <w:tc>
          <w:tcPr>
            <w:tcW w:w="984" w:type="dxa"/>
          </w:tcPr>
          <w:p w14:paraId="1523B448" w14:textId="77777777" w:rsidR="000A2943" w:rsidRDefault="000A2943" w:rsidP="00E57C73">
            <w:r>
              <w:t>0.087</w:t>
            </w:r>
          </w:p>
        </w:tc>
      </w:tr>
      <w:tr w:rsidR="000A2943" w14:paraId="4B63503E" w14:textId="77777777" w:rsidTr="00493D97">
        <w:tc>
          <w:tcPr>
            <w:tcW w:w="1522" w:type="dxa"/>
          </w:tcPr>
          <w:p w14:paraId="2F9DDBBB" w14:textId="27496FC3" w:rsidR="000A2943" w:rsidRDefault="000A2943" w:rsidP="00E57C73">
            <w:r>
              <w:t>Procedure</w:t>
            </w:r>
          </w:p>
        </w:tc>
        <w:tc>
          <w:tcPr>
            <w:tcW w:w="6844" w:type="dxa"/>
          </w:tcPr>
          <w:p w14:paraId="56037451" w14:textId="77777777" w:rsidR="000A2943" w:rsidRDefault="000A2943" w:rsidP="00E57C73">
            <w:r>
              <w:t>CT HEAD/BRAIN, W/O DYE (CPT: 70450)</w:t>
            </w:r>
          </w:p>
        </w:tc>
        <w:tc>
          <w:tcPr>
            <w:tcW w:w="984" w:type="dxa"/>
          </w:tcPr>
          <w:p w14:paraId="5D922A08" w14:textId="77777777" w:rsidR="000A2943" w:rsidRDefault="000A2943" w:rsidP="00E57C73">
            <w:r>
              <w:t>0.082</w:t>
            </w:r>
          </w:p>
        </w:tc>
      </w:tr>
      <w:tr w:rsidR="000A2943" w14:paraId="45074503" w14:textId="77777777" w:rsidTr="00493D97">
        <w:tc>
          <w:tcPr>
            <w:tcW w:w="1522" w:type="dxa"/>
          </w:tcPr>
          <w:p w14:paraId="3C0A4479" w14:textId="40271B11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70F1A9A6" w14:textId="77777777" w:rsidR="000A2943" w:rsidRDefault="000A2943" w:rsidP="00E57C73">
            <w:r>
              <w:t xml:space="preserve">daughter, </w:t>
            </w:r>
            <w:proofErr w:type="spellStart"/>
            <w:r>
              <w:t>mh</w:t>
            </w:r>
            <w:proofErr w:type="spellEnd"/>
            <w:r>
              <w:t xml:space="preserve">, home, father, spoke, family, </w:t>
            </w:r>
            <w:proofErr w:type="spellStart"/>
            <w:r>
              <w:t>br</w:t>
            </w:r>
            <w:proofErr w:type="spellEnd"/>
            <w:r>
              <w:t>, states, lives, stated, ...</w:t>
            </w:r>
          </w:p>
        </w:tc>
        <w:tc>
          <w:tcPr>
            <w:tcW w:w="984" w:type="dxa"/>
          </w:tcPr>
          <w:p w14:paraId="02064164" w14:textId="77777777" w:rsidR="000A2943" w:rsidRDefault="000A2943" w:rsidP="00E57C73">
            <w:r>
              <w:t>0.079</w:t>
            </w:r>
          </w:p>
        </w:tc>
      </w:tr>
      <w:tr w:rsidR="000A2943" w14:paraId="490A6303" w14:textId="77777777" w:rsidTr="00493D97">
        <w:tc>
          <w:tcPr>
            <w:tcW w:w="1522" w:type="dxa"/>
          </w:tcPr>
          <w:p w14:paraId="42EF59F6" w14:textId="503DFBF7" w:rsidR="000A2943" w:rsidRDefault="000A2943" w:rsidP="00E57C73">
            <w:r>
              <w:t>Diagnosis</w:t>
            </w:r>
          </w:p>
        </w:tc>
        <w:tc>
          <w:tcPr>
            <w:tcW w:w="6844" w:type="dxa"/>
          </w:tcPr>
          <w:p w14:paraId="735B02FD" w14:textId="77777777" w:rsidR="000A2943" w:rsidRDefault="000A2943" w:rsidP="00E57C73">
            <w:r>
              <w:t xml:space="preserve">Psychotic disorder with hallucinations (ICD9: 293.82, </w:t>
            </w:r>
            <w:proofErr w:type="gramStart"/>
            <w:r>
              <w:t>294.[</w:t>
            </w:r>
            <w:proofErr w:type="gramEnd"/>
            <w:r>
              <w:t>8,9]; ICD10: F06.[0,8])</w:t>
            </w:r>
          </w:p>
        </w:tc>
        <w:tc>
          <w:tcPr>
            <w:tcW w:w="984" w:type="dxa"/>
          </w:tcPr>
          <w:p w14:paraId="058E8ED6" w14:textId="77777777" w:rsidR="000A2943" w:rsidRDefault="000A2943" w:rsidP="00E57C73">
            <w:r>
              <w:t>0.072</w:t>
            </w:r>
          </w:p>
        </w:tc>
      </w:tr>
      <w:tr w:rsidR="000A2943" w14:paraId="60D3CDCA" w14:textId="77777777" w:rsidTr="00493D97">
        <w:tc>
          <w:tcPr>
            <w:tcW w:w="1522" w:type="dxa"/>
          </w:tcPr>
          <w:p w14:paraId="2E853791" w14:textId="1EE19D42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47B18879" w14:textId="419A09F4" w:rsidR="000A2943" w:rsidRDefault="000A2943" w:rsidP="00E57C73">
            <w:r>
              <w:t xml:space="preserve">nursing, rehab, home, placement, facility, care, </w:t>
            </w:r>
            <w:proofErr w:type="spellStart"/>
            <w:r>
              <w:t>va</w:t>
            </w:r>
            <w:proofErr w:type="spellEnd"/>
            <w:r>
              <w:t xml:space="preserve">, </w:t>
            </w:r>
            <w:proofErr w:type="spellStart"/>
            <w:r>
              <w:t>nh</w:t>
            </w:r>
            <w:proofErr w:type="spellEnd"/>
            <w:r>
              <w:t xml:space="preserve">, </w:t>
            </w:r>
            <w:proofErr w:type="spellStart"/>
            <w:r>
              <w:t>cnh</w:t>
            </w:r>
            <w:proofErr w:type="spellEnd"/>
            <w:r>
              <w:t>, contract, ...</w:t>
            </w:r>
            <w:r w:rsidR="000F316D">
              <w:t xml:space="preserve"> </w:t>
            </w:r>
          </w:p>
        </w:tc>
        <w:tc>
          <w:tcPr>
            <w:tcW w:w="984" w:type="dxa"/>
          </w:tcPr>
          <w:p w14:paraId="00CD58C9" w14:textId="77777777" w:rsidR="000A2943" w:rsidRDefault="000A2943" w:rsidP="00E57C73">
            <w:r>
              <w:t>0.069</w:t>
            </w:r>
          </w:p>
        </w:tc>
      </w:tr>
      <w:tr w:rsidR="000A2943" w14:paraId="66D006E3" w14:textId="77777777" w:rsidTr="00493D97">
        <w:tc>
          <w:tcPr>
            <w:tcW w:w="1522" w:type="dxa"/>
          </w:tcPr>
          <w:p w14:paraId="388AB61F" w14:textId="3B9F3E00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3C798C3E" w14:textId="77777777" w:rsidR="000A2943" w:rsidRDefault="000A2943" w:rsidP="00E57C73">
            <w:r>
              <w:t>walker, cane, gait, walking, ambulation, walk, rollator, ambulates, falls, difficulty, ...</w:t>
            </w:r>
          </w:p>
        </w:tc>
        <w:tc>
          <w:tcPr>
            <w:tcW w:w="984" w:type="dxa"/>
          </w:tcPr>
          <w:p w14:paraId="1E05FD38" w14:textId="77777777" w:rsidR="000A2943" w:rsidRDefault="000A2943" w:rsidP="00E57C73">
            <w:r>
              <w:t>0.067</w:t>
            </w:r>
          </w:p>
        </w:tc>
      </w:tr>
      <w:tr w:rsidR="000A2943" w14:paraId="0C9D9D09" w14:textId="77777777" w:rsidTr="00493D97">
        <w:tc>
          <w:tcPr>
            <w:tcW w:w="1522" w:type="dxa"/>
          </w:tcPr>
          <w:p w14:paraId="55A51F7C" w14:textId="65460BA3" w:rsidR="000A2943" w:rsidRDefault="000A2943" w:rsidP="00E57C73">
            <w:r>
              <w:t>Diagnosis</w:t>
            </w:r>
          </w:p>
        </w:tc>
        <w:tc>
          <w:tcPr>
            <w:tcW w:w="6844" w:type="dxa"/>
          </w:tcPr>
          <w:p w14:paraId="3AB5BCE7" w14:textId="77777777" w:rsidR="000A2943" w:rsidRDefault="000A2943" w:rsidP="00E57C73">
            <w:r>
              <w:t>Mild cognitive impairment (ICD9: 331.83; ICD10: G31.84)</w:t>
            </w:r>
          </w:p>
        </w:tc>
        <w:tc>
          <w:tcPr>
            <w:tcW w:w="984" w:type="dxa"/>
          </w:tcPr>
          <w:p w14:paraId="691CB020" w14:textId="77777777" w:rsidR="000A2943" w:rsidRDefault="000A2943" w:rsidP="00E57C73">
            <w:r>
              <w:t>0.065</w:t>
            </w:r>
          </w:p>
        </w:tc>
      </w:tr>
      <w:tr w:rsidR="000A2943" w14:paraId="03F32E33" w14:textId="77777777" w:rsidTr="00493D97">
        <w:tc>
          <w:tcPr>
            <w:tcW w:w="1522" w:type="dxa"/>
          </w:tcPr>
          <w:p w14:paraId="159E1AD8" w14:textId="2FE677C2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6D788943" w14:textId="77777777" w:rsidR="000A2943" w:rsidRDefault="000A2943" w:rsidP="00E57C73">
            <w:r>
              <w:t>memory, average, cognitive, test, range, impaired, functioning, performance, evaluation, testing, ...</w:t>
            </w:r>
          </w:p>
        </w:tc>
        <w:tc>
          <w:tcPr>
            <w:tcW w:w="984" w:type="dxa"/>
          </w:tcPr>
          <w:p w14:paraId="4436C367" w14:textId="77777777" w:rsidR="000A2943" w:rsidRDefault="000A2943" w:rsidP="00E57C73">
            <w:r>
              <w:t>0.064</w:t>
            </w:r>
          </w:p>
        </w:tc>
      </w:tr>
      <w:tr w:rsidR="000A2943" w14:paraId="55E8AD36" w14:textId="77777777" w:rsidTr="00493D97">
        <w:tc>
          <w:tcPr>
            <w:tcW w:w="1522" w:type="dxa"/>
          </w:tcPr>
          <w:p w14:paraId="233FFD99" w14:textId="59F7460C" w:rsidR="000A2943" w:rsidRDefault="000A2943" w:rsidP="00E57C73">
            <w:r>
              <w:t>Diagnosis</w:t>
            </w:r>
          </w:p>
        </w:tc>
        <w:tc>
          <w:tcPr>
            <w:tcW w:w="6844" w:type="dxa"/>
          </w:tcPr>
          <w:p w14:paraId="68F08A5B" w14:textId="7FA9353D" w:rsidR="000A2943" w:rsidRDefault="000A2943" w:rsidP="00E57C73">
            <w:r>
              <w:t>Parkinson's disease (ICD9: 332.0; ICD10: G20., G21.4)</w:t>
            </w:r>
          </w:p>
        </w:tc>
        <w:tc>
          <w:tcPr>
            <w:tcW w:w="984" w:type="dxa"/>
          </w:tcPr>
          <w:p w14:paraId="6EF8B29A" w14:textId="77777777" w:rsidR="000A2943" w:rsidRDefault="000A2943" w:rsidP="00E57C73">
            <w:r>
              <w:t>0.062</w:t>
            </w:r>
          </w:p>
        </w:tc>
      </w:tr>
      <w:tr w:rsidR="000A2943" w14:paraId="78E70487" w14:textId="77777777" w:rsidTr="00493D97">
        <w:tc>
          <w:tcPr>
            <w:tcW w:w="1522" w:type="dxa"/>
          </w:tcPr>
          <w:p w14:paraId="5A49E6C7" w14:textId="5579F112" w:rsidR="000A2943" w:rsidRDefault="000A2943" w:rsidP="00E57C73">
            <w:r>
              <w:t>Topic</w:t>
            </w:r>
          </w:p>
        </w:tc>
        <w:tc>
          <w:tcPr>
            <w:tcW w:w="6844" w:type="dxa"/>
          </w:tcPr>
          <w:p w14:paraId="60274B4A" w14:textId="77777777" w:rsidR="000A2943" w:rsidRDefault="000A2943" w:rsidP="00E57C73">
            <w:r>
              <w:t>injury, head, fall, fell, hit, back, ago, fracture, rib, trauma, ...</w:t>
            </w:r>
          </w:p>
        </w:tc>
        <w:tc>
          <w:tcPr>
            <w:tcW w:w="984" w:type="dxa"/>
          </w:tcPr>
          <w:p w14:paraId="5E803E68" w14:textId="77777777" w:rsidR="000A2943" w:rsidRDefault="000A2943" w:rsidP="00E57C73">
            <w:r>
              <w:t>0.058</w:t>
            </w:r>
          </w:p>
        </w:tc>
      </w:tr>
      <w:tr w:rsidR="000A2943" w14:paraId="4263A2D4" w14:textId="77777777" w:rsidTr="00493D97">
        <w:tc>
          <w:tcPr>
            <w:tcW w:w="1522" w:type="dxa"/>
          </w:tcPr>
          <w:p w14:paraId="51A5ACB2" w14:textId="2F77916C" w:rsidR="000A2943" w:rsidRDefault="000A2943" w:rsidP="00E57C73">
            <w:r>
              <w:t>Procedure</w:t>
            </w:r>
          </w:p>
        </w:tc>
        <w:tc>
          <w:tcPr>
            <w:tcW w:w="6844" w:type="dxa"/>
          </w:tcPr>
          <w:p w14:paraId="5BDF1A07" w14:textId="77777777" w:rsidR="000A2943" w:rsidRDefault="000A2943" w:rsidP="00E57C73">
            <w:r>
              <w:t>SYPHILIS TEST NON-PREP QUAL (CPT: 86592)</w:t>
            </w:r>
          </w:p>
        </w:tc>
        <w:tc>
          <w:tcPr>
            <w:tcW w:w="984" w:type="dxa"/>
          </w:tcPr>
          <w:p w14:paraId="18F677EE" w14:textId="77777777" w:rsidR="000A2943" w:rsidRDefault="000A2943" w:rsidP="00E57C73">
            <w:r>
              <w:t>0.057</w:t>
            </w:r>
          </w:p>
        </w:tc>
      </w:tr>
      <w:tr w:rsidR="000A2943" w14:paraId="671BC757" w14:textId="77777777" w:rsidTr="00493D97">
        <w:tc>
          <w:tcPr>
            <w:tcW w:w="1522" w:type="dxa"/>
          </w:tcPr>
          <w:p w14:paraId="036A6FCB" w14:textId="1AFEB332" w:rsidR="000A2943" w:rsidRDefault="000A2943" w:rsidP="00E57C73">
            <w:r>
              <w:t>Procedure</w:t>
            </w:r>
          </w:p>
        </w:tc>
        <w:tc>
          <w:tcPr>
            <w:tcW w:w="6844" w:type="dxa"/>
          </w:tcPr>
          <w:p w14:paraId="254F6AE1" w14:textId="77777777" w:rsidR="000A2943" w:rsidRDefault="000A2943" w:rsidP="00E57C73">
            <w:r>
              <w:t>VITAMIN B-12 (CPT: 82607)</w:t>
            </w:r>
          </w:p>
        </w:tc>
        <w:tc>
          <w:tcPr>
            <w:tcW w:w="984" w:type="dxa"/>
          </w:tcPr>
          <w:p w14:paraId="72C4130D" w14:textId="77777777" w:rsidR="000A2943" w:rsidRDefault="000A2943" w:rsidP="00E57C73">
            <w:r>
              <w:t>0.055</w:t>
            </w:r>
          </w:p>
        </w:tc>
      </w:tr>
    </w:tbl>
    <w:p w14:paraId="1D2BD5FD" w14:textId="77777777" w:rsidR="00406449" w:rsidRDefault="00406449"/>
    <w:sectPr w:rsidR="00406449" w:rsidSect="00CB32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61"/>
    <w:rsid w:val="00087E58"/>
    <w:rsid w:val="000A2943"/>
    <w:rsid w:val="000B213C"/>
    <w:rsid w:val="000F316D"/>
    <w:rsid w:val="00172C76"/>
    <w:rsid w:val="001D292C"/>
    <w:rsid w:val="002B71FB"/>
    <w:rsid w:val="00352BF0"/>
    <w:rsid w:val="003F01EF"/>
    <w:rsid w:val="00404915"/>
    <w:rsid w:val="00406449"/>
    <w:rsid w:val="00493D97"/>
    <w:rsid w:val="004A0C7C"/>
    <w:rsid w:val="005B6AB5"/>
    <w:rsid w:val="005C5A51"/>
    <w:rsid w:val="00626773"/>
    <w:rsid w:val="006418E3"/>
    <w:rsid w:val="00642761"/>
    <w:rsid w:val="00644F7F"/>
    <w:rsid w:val="006B3158"/>
    <w:rsid w:val="00763048"/>
    <w:rsid w:val="00771DD3"/>
    <w:rsid w:val="00807E40"/>
    <w:rsid w:val="0082227B"/>
    <w:rsid w:val="00836DAC"/>
    <w:rsid w:val="0099300E"/>
    <w:rsid w:val="009C3E3F"/>
    <w:rsid w:val="009E6722"/>
    <w:rsid w:val="00A47183"/>
    <w:rsid w:val="00A53667"/>
    <w:rsid w:val="00A67136"/>
    <w:rsid w:val="00AE21F7"/>
    <w:rsid w:val="00B12C6A"/>
    <w:rsid w:val="00B80A9A"/>
    <w:rsid w:val="00BA541F"/>
    <w:rsid w:val="00C976D1"/>
    <w:rsid w:val="00CB3263"/>
    <w:rsid w:val="00CE7C41"/>
    <w:rsid w:val="00D03AE8"/>
    <w:rsid w:val="00D56A78"/>
    <w:rsid w:val="00DB735E"/>
    <w:rsid w:val="00DE23DF"/>
    <w:rsid w:val="00E01756"/>
    <w:rsid w:val="00E21E40"/>
    <w:rsid w:val="00E53F7B"/>
    <w:rsid w:val="00E64EF7"/>
    <w:rsid w:val="00E66CCA"/>
    <w:rsid w:val="00EB50FC"/>
    <w:rsid w:val="00ED2628"/>
    <w:rsid w:val="00EF1764"/>
    <w:rsid w:val="00F54E52"/>
    <w:rsid w:val="00FF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E76E"/>
  <w15:chartTrackingRefBased/>
  <w15:docId w15:val="{F34A8507-9336-7A4B-889F-34B78EAC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C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C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2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, Yijun</dc:creator>
  <cp:keywords/>
  <dc:description/>
  <cp:lastModifiedBy>Andrew Shutes-David</cp:lastModifiedBy>
  <cp:revision>2</cp:revision>
  <dcterms:created xsi:type="dcterms:W3CDTF">2022-08-12T20:48:00Z</dcterms:created>
  <dcterms:modified xsi:type="dcterms:W3CDTF">2022-08-12T20:48:00Z</dcterms:modified>
</cp:coreProperties>
</file>